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70883" w14:textId="104E76D7" w:rsidR="005F276D" w:rsidRDefault="00DF3AE5" w:rsidP="002D506E">
      <w:pPr>
        <w:rPr>
          <w:lang w:val="en-US"/>
        </w:rPr>
      </w:pPr>
      <w:bookmarkStart w:id="0" w:name="_GoBack"/>
      <w:bookmarkEnd w:id="0"/>
      <w:r>
        <w:rPr>
          <w:noProof/>
        </w:rPr>
        <w:drawing>
          <wp:anchor distT="0" distB="0" distL="114300" distR="114300" simplePos="0" relativeHeight="251746304" behindDoc="0" locked="0" layoutInCell="1" allowOverlap="1" wp14:anchorId="02C3D32D" wp14:editId="310CE0E6">
            <wp:simplePos x="0" y="0"/>
            <wp:positionH relativeFrom="margin">
              <wp:posOffset>471170</wp:posOffset>
            </wp:positionH>
            <wp:positionV relativeFrom="paragraph">
              <wp:posOffset>11430</wp:posOffset>
            </wp:positionV>
            <wp:extent cx="7726045" cy="5379720"/>
            <wp:effectExtent l="0" t="0" r="8255" b="0"/>
            <wp:wrapSquare wrapText="bothSides"/>
            <wp:docPr id="1386832033" name="Imagen 8" descr="Diagrama, Dibujo de ingenierí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832033" name="Imagen 8" descr="Diagrama, Dibujo de ingeniería&#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26045" cy="53797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12BBE5" w14:textId="77777777" w:rsidR="005F276D" w:rsidRDefault="005F276D" w:rsidP="002D506E">
      <w:pPr>
        <w:rPr>
          <w:lang w:val="en-US"/>
        </w:rPr>
      </w:pPr>
    </w:p>
    <w:p w14:paraId="5B33CC9E" w14:textId="77777777" w:rsidR="005F276D" w:rsidRDefault="005F276D" w:rsidP="002D506E">
      <w:pPr>
        <w:rPr>
          <w:lang w:val="en-US"/>
        </w:rPr>
      </w:pPr>
    </w:p>
    <w:p w14:paraId="74CB1D5E" w14:textId="77777777" w:rsidR="005F276D" w:rsidRDefault="005F276D" w:rsidP="002D506E">
      <w:pPr>
        <w:rPr>
          <w:lang w:val="en-US"/>
        </w:rPr>
      </w:pPr>
    </w:p>
    <w:p w14:paraId="4199EE27" w14:textId="77777777" w:rsidR="005F276D" w:rsidRDefault="005F276D" w:rsidP="002D506E">
      <w:pPr>
        <w:rPr>
          <w:lang w:val="en-US"/>
        </w:rPr>
      </w:pPr>
    </w:p>
    <w:p w14:paraId="6FEF853B" w14:textId="77777777" w:rsidR="005F276D" w:rsidRDefault="005F276D" w:rsidP="002D506E">
      <w:pPr>
        <w:rPr>
          <w:lang w:val="en-US"/>
        </w:rPr>
      </w:pPr>
    </w:p>
    <w:p w14:paraId="235E659E" w14:textId="77777777" w:rsidR="005F276D" w:rsidRDefault="005F276D" w:rsidP="002D506E">
      <w:pPr>
        <w:rPr>
          <w:lang w:val="en-US"/>
        </w:rPr>
      </w:pPr>
    </w:p>
    <w:p w14:paraId="2F4DA4CC" w14:textId="77777777" w:rsidR="005F276D" w:rsidRDefault="005F276D" w:rsidP="002D506E">
      <w:pPr>
        <w:rPr>
          <w:lang w:val="en-US"/>
        </w:rPr>
      </w:pPr>
    </w:p>
    <w:p w14:paraId="3BD7B67D" w14:textId="77777777" w:rsidR="005F276D" w:rsidRDefault="005F276D" w:rsidP="002D506E">
      <w:pPr>
        <w:rPr>
          <w:lang w:val="en-US"/>
        </w:rPr>
      </w:pPr>
    </w:p>
    <w:p w14:paraId="2AC30E72" w14:textId="69045EF4" w:rsidR="005F276D" w:rsidRDefault="005F276D" w:rsidP="002D506E">
      <w:pPr>
        <w:rPr>
          <w:lang w:val="en-US"/>
        </w:rPr>
      </w:pPr>
    </w:p>
    <w:p w14:paraId="6920CBFF" w14:textId="4FDBAA1A" w:rsidR="005F276D" w:rsidRDefault="005F276D" w:rsidP="002D506E">
      <w:pPr>
        <w:rPr>
          <w:lang w:val="en-US"/>
        </w:rPr>
      </w:pPr>
    </w:p>
    <w:p w14:paraId="485F3956" w14:textId="1BC0E87B" w:rsidR="005F276D" w:rsidRDefault="005F276D" w:rsidP="002D506E">
      <w:pPr>
        <w:rPr>
          <w:lang w:val="en-US"/>
        </w:rPr>
      </w:pPr>
    </w:p>
    <w:p w14:paraId="6A5C37CD" w14:textId="1061BAF8" w:rsidR="005F276D" w:rsidRDefault="005F276D" w:rsidP="002D506E">
      <w:pPr>
        <w:rPr>
          <w:lang w:val="en-US"/>
        </w:rPr>
      </w:pPr>
    </w:p>
    <w:p w14:paraId="15835ABB" w14:textId="25C20503" w:rsidR="005F276D" w:rsidRDefault="005F276D" w:rsidP="002D506E">
      <w:pPr>
        <w:rPr>
          <w:lang w:val="en-US"/>
        </w:rPr>
      </w:pPr>
    </w:p>
    <w:p w14:paraId="0B724478" w14:textId="3C026E6F" w:rsidR="005F276D" w:rsidRDefault="005F276D" w:rsidP="002D506E">
      <w:pPr>
        <w:rPr>
          <w:lang w:val="en-US"/>
        </w:rPr>
      </w:pPr>
    </w:p>
    <w:p w14:paraId="1AD7DBA8" w14:textId="001A033D" w:rsidR="005F276D" w:rsidRDefault="005F276D" w:rsidP="002D506E">
      <w:pPr>
        <w:rPr>
          <w:lang w:val="en-US"/>
        </w:rPr>
      </w:pPr>
    </w:p>
    <w:p w14:paraId="22D218D4" w14:textId="77777777" w:rsidR="005F276D" w:rsidRDefault="005F276D" w:rsidP="002D506E">
      <w:pPr>
        <w:rPr>
          <w:lang w:val="en-US"/>
        </w:rPr>
      </w:pPr>
    </w:p>
    <w:p w14:paraId="6FF4D5BC" w14:textId="77777777" w:rsidR="005F276D" w:rsidRDefault="005F276D" w:rsidP="002D506E">
      <w:pPr>
        <w:rPr>
          <w:lang w:val="en-US"/>
        </w:rPr>
      </w:pPr>
    </w:p>
    <w:p w14:paraId="26CED3A2" w14:textId="77777777" w:rsidR="005F276D" w:rsidRDefault="005F276D" w:rsidP="002D506E">
      <w:pPr>
        <w:rPr>
          <w:lang w:val="en-US"/>
        </w:rPr>
      </w:pPr>
    </w:p>
    <w:p w14:paraId="0C4A7FA1" w14:textId="20B3E0E1" w:rsidR="005F276D" w:rsidRDefault="005F276D" w:rsidP="002D506E">
      <w:pPr>
        <w:rPr>
          <w:lang w:val="en-US"/>
        </w:rPr>
      </w:pPr>
    </w:p>
    <w:p w14:paraId="58447AF5" w14:textId="12BE5445" w:rsidR="005F276D" w:rsidRDefault="005F276D" w:rsidP="002D506E">
      <w:pPr>
        <w:rPr>
          <w:lang w:val="en-US"/>
        </w:rPr>
      </w:pPr>
    </w:p>
    <w:p w14:paraId="258D4918" w14:textId="77777777" w:rsidR="005F276D" w:rsidRDefault="005F276D" w:rsidP="002D506E">
      <w:pPr>
        <w:rPr>
          <w:lang w:val="en-US"/>
        </w:rPr>
      </w:pPr>
    </w:p>
    <w:p w14:paraId="21B5C7D1" w14:textId="77777777" w:rsidR="005F276D" w:rsidRDefault="005F276D" w:rsidP="002D506E">
      <w:pPr>
        <w:rPr>
          <w:lang w:val="en-US"/>
        </w:rPr>
      </w:pPr>
    </w:p>
    <w:p w14:paraId="272BD4B6" w14:textId="77777777" w:rsidR="005F276D" w:rsidRDefault="005F276D" w:rsidP="002D506E">
      <w:pPr>
        <w:rPr>
          <w:lang w:val="en-US"/>
        </w:rPr>
      </w:pPr>
    </w:p>
    <w:p w14:paraId="36467FEF" w14:textId="77777777" w:rsidR="005F276D" w:rsidRDefault="005F276D" w:rsidP="002D506E">
      <w:pPr>
        <w:rPr>
          <w:lang w:val="en-US"/>
        </w:rPr>
      </w:pPr>
    </w:p>
    <w:p w14:paraId="6B74C25A" w14:textId="77777777" w:rsidR="005F276D" w:rsidRDefault="005F276D" w:rsidP="002D506E">
      <w:pPr>
        <w:rPr>
          <w:lang w:val="en-US"/>
        </w:rPr>
      </w:pPr>
    </w:p>
    <w:p w14:paraId="03CA28A6" w14:textId="77777777" w:rsidR="00DF3AE5" w:rsidRDefault="00DF3AE5" w:rsidP="002D506E">
      <w:pPr>
        <w:rPr>
          <w:lang w:val="en-US"/>
        </w:rPr>
      </w:pPr>
    </w:p>
    <w:p w14:paraId="1EE4424F" w14:textId="77777777" w:rsidR="00DF3AE5" w:rsidRDefault="00DF3AE5" w:rsidP="002D506E">
      <w:pPr>
        <w:rPr>
          <w:lang w:val="en-US"/>
        </w:rPr>
      </w:pPr>
    </w:p>
    <w:p w14:paraId="2067CA9A" w14:textId="77777777" w:rsidR="00DF3AE5" w:rsidRDefault="00DF3AE5" w:rsidP="002D506E">
      <w:pPr>
        <w:rPr>
          <w:lang w:val="en-US"/>
        </w:rPr>
      </w:pPr>
    </w:p>
    <w:p w14:paraId="2FC6C234" w14:textId="77777777" w:rsidR="005F276D" w:rsidRDefault="005F276D" w:rsidP="002D506E">
      <w:pPr>
        <w:rPr>
          <w:lang w:val="en-US"/>
        </w:rPr>
      </w:pPr>
    </w:p>
    <w:p w14:paraId="7D7FDDAD" w14:textId="77777777" w:rsidR="005F276D" w:rsidRDefault="005F276D" w:rsidP="002D506E">
      <w:pPr>
        <w:rPr>
          <w:lang w:val="en-US"/>
        </w:rPr>
      </w:pPr>
    </w:p>
    <w:p w14:paraId="0FD1FAC9" w14:textId="77777777" w:rsidR="005F276D" w:rsidRDefault="005F276D" w:rsidP="002D506E">
      <w:pPr>
        <w:rPr>
          <w:lang w:val="en-US"/>
        </w:rPr>
      </w:pPr>
    </w:p>
    <w:p w14:paraId="4E62F5A0" w14:textId="416404F8" w:rsidR="005F276D" w:rsidRDefault="00C768E7" w:rsidP="002D506E">
      <w:pPr>
        <w:rPr>
          <w:lang w:val="en-US"/>
        </w:rPr>
      </w:pPr>
      <w:r>
        <w:rPr>
          <w:noProof/>
        </w:rPr>
        <mc:AlternateContent>
          <mc:Choice Requires="wps">
            <w:drawing>
              <wp:anchor distT="0" distB="0" distL="114300" distR="114300" simplePos="0" relativeHeight="251717632" behindDoc="0" locked="0" layoutInCell="1" allowOverlap="1" wp14:anchorId="35D288EE" wp14:editId="42AA6970">
                <wp:simplePos x="0" y="0"/>
                <wp:positionH relativeFrom="margin">
                  <wp:posOffset>314325</wp:posOffset>
                </wp:positionH>
                <wp:positionV relativeFrom="paragraph">
                  <wp:posOffset>52070</wp:posOffset>
                </wp:positionV>
                <wp:extent cx="8153400" cy="635"/>
                <wp:effectExtent l="0" t="0" r="0" b="8890"/>
                <wp:wrapSquare wrapText="bothSides"/>
                <wp:docPr id="737586904" name="Cuadro de texto 1"/>
                <wp:cNvGraphicFramePr/>
                <a:graphic xmlns:a="http://schemas.openxmlformats.org/drawingml/2006/main">
                  <a:graphicData uri="http://schemas.microsoft.com/office/word/2010/wordprocessingShape">
                    <wps:wsp>
                      <wps:cNvSpPr txBox="1"/>
                      <wps:spPr>
                        <a:xfrm>
                          <a:off x="0" y="0"/>
                          <a:ext cx="8153400" cy="635"/>
                        </a:xfrm>
                        <a:prstGeom prst="rect">
                          <a:avLst/>
                        </a:prstGeom>
                        <a:solidFill>
                          <a:prstClr val="white"/>
                        </a:solidFill>
                        <a:ln>
                          <a:noFill/>
                        </a:ln>
                      </wps:spPr>
                      <wps:txbx>
                        <w:txbxContent>
                          <w:p w14:paraId="2A01C420" w14:textId="14826DE7" w:rsidR="00E12238" w:rsidRPr="002D506E" w:rsidRDefault="00E12238" w:rsidP="00371007">
                            <w:pPr>
                              <w:pStyle w:val="Descripcin"/>
                              <w:jc w:val="both"/>
                              <w:rPr>
                                <w:noProof/>
                                <w:lang w:val="en-US"/>
                              </w:rPr>
                            </w:pPr>
                            <w:r w:rsidRPr="007D5051">
                              <w:rPr>
                                <w:b/>
                                <w:i w:val="0"/>
                                <w:color w:val="auto"/>
                                <w:sz w:val="22"/>
                                <w:lang w:val="en-US"/>
                              </w:rPr>
                              <w:t>Supplementary Figure S</w:t>
                            </w:r>
                            <w:r w:rsidR="002C3FC6">
                              <w:rPr>
                                <w:b/>
                                <w:i w:val="0"/>
                                <w:color w:val="auto"/>
                                <w:sz w:val="22"/>
                                <w:lang w:val="en-US"/>
                              </w:rPr>
                              <w:t>4</w:t>
                            </w:r>
                            <w:r>
                              <w:rPr>
                                <w:lang w:val="en-US"/>
                              </w:rPr>
                              <w:t>.</w:t>
                            </w:r>
                            <w:r w:rsidRPr="007D5051">
                              <w:rPr>
                                <w:lang w:val="en-US"/>
                              </w:rPr>
                              <w:t xml:space="preserve"> </w:t>
                            </w:r>
                            <w:r w:rsidRPr="007D5051">
                              <w:rPr>
                                <w:i w:val="0"/>
                                <w:color w:val="auto"/>
                                <w:sz w:val="22"/>
                                <w:lang w:val="en-US"/>
                              </w:rPr>
                              <w:t xml:space="preserve">Phylogenic tree of the genetic marker </w:t>
                            </w:r>
                            <w:r w:rsidRPr="001331DE">
                              <w:rPr>
                                <w:iCs w:val="0"/>
                                <w:color w:val="auto"/>
                                <w:sz w:val="22"/>
                                <w:lang w:val="en-US"/>
                              </w:rPr>
                              <w:t>rpb2</w:t>
                            </w:r>
                            <w:r w:rsidRPr="007D5051">
                              <w:rPr>
                                <w:i w:val="0"/>
                                <w:color w:val="auto"/>
                                <w:sz w:val="22"/>
                                <w:lang w:val="en-US"/>
                              </w:rPr>
                              <w:t xml:space="preserve"> </w:t>
                            </w:r>
                            <w:r w:rsidRPr="002D506E">
                              <w:rPr>
                                <w:i w:val="0"/>
                                <w:color w:val="auto"/>
                                <w:sz w:val="22"/>
                                <w:lang w:val="en-US"/>
                              </w:rPr>
                              <w:t>(RNA polymerase 2nd largest subunit)</w:t>
                            </w:r>
                            <w:r w:rsidRPr="007D5051">
                              <w:rPr>
                                <w:i w:val="0"/>
                                <w:color w:val="auto"/>
                                <w:sz w:val="22"/>
                                <w:lang w:val="en-US"/>
                              </w:rPr>
                              <w:t xml:space="preserve"> using partial amino acid sequences. The sequences were retrieved from different species </w:t>
                            </w:r>
                            <w:r w:rsidR="00131CD9">
                              <w:rPr>
                                <w:i w:val="0"/>
                                <w:color w:val="auto"/>
                                <w:sz w:val="22"/>
                                <w:lang w:val="en-US"/>
                              </w:rPr>
                              <w:t>in paper.</w:t>
                            </w:r>
                            <w:r w:rsidR="00E52ECF">
                              <w:rPr>
                                <w:i w:val="0"/>
                                <w:color w:val="auto"/>
                                <w:sz w:val="22"/>
                                <w:vertAlign w:val="superscript"/>
                                <w:lang w:val="en-US"/>
                              </w:rPr>
                              <w:t>4</w:t>
                            </w:r>
                            <w:r w:rsidR="008539A9">
                              <w:rPr>
                                <w:i w:val="0"/>
                                <w:color w:val="auto"/>
                                <w:sz w:val="22"/>
                                <w:vertAlign w:val="superscript"/>
                                <w:lang w:val="en-US"/>
                              </w:rPr>
                              <w:t>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5D288EE" id="_x0000_t202" coordsize="21600,21600" o:spt="202" path="m,l,21600r21600,l21600,xe">
                <v:stroke joinstyle="miter"/>
                <v:path gradientshapeok="t" o:connecttype="rect"/>
              </v:shapetype>
              <v:shape id="Cuadro de texto 1" o:spid="_x0000_s1026" type="#_x0000_t202" style="position:absolute;margin-left:24.75pt;margin-top:4.1pt;width:642pt;height:.05pt;z-index:25171763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9ppFQIAADgEAAAOAAAAZHJzL2Uyb0RvYy54bWysU8Fu2zAMvQ/YPwi6L07atSiMOEWWIsOA&#10;oC2QDj0rshQbkEWNUmJnXz9KtpOu22nYRaZF6lF872l+3zWGHRX6GmzBZ5MpZ8pKKGu7L/j3l/Wn&#10;O858ELYUBqwq+El5fr/4+GHeulxdQQWmVMgIxPq8dQWvQnB5lnlZqUb4CThlKakBGxHoF/dZiaIl&#10;9MZkV9PpbdYClg5BKu9p96FP8kXC11rJ8KS1V4GZgtPdQloxrbu4Zou5yPcoXFXL4RriH27RiNpS&#10;0zPUgwiCHbD+A6qpJYIHHSYSmgy0rqVKM9A0s+m7abaVcCrNQuR4d6bJ/z9Y+XjcumdkofsCHQkY&#10;CWmdzz1txnk6jU380k0Z5YnC05k21QUmafNudnP9eUopSbnb65uIkV2OOvThq4KGxaDgSJokqsRx&#10;40NfOpbETh5MXa5rY+JPTKwMsqMg/dqqDmoA/63K2FhrIZ7qAeNOdpkjRqHbdcNwOyhPNDNCbwfv&#10;5LqmRhvhw7NA0p9mIU+HJ1q0gbbgMEScVYA//7Yf60kWynLWkp8K7n8cBCrOzDdLgkXzjQGOwW4M&#10;7KFZAY04o9fiZArpAAYzhhqheSWrL2MXSgkrqVfBwxiuQu9qeipSLZepiCzmRNjYrZMReiT0pXsV&#10;6AY5Aqn4CKPTRP5Olb426eKWh0AUJ8kioT2LA89kzyT68JSi/9/+p6rLg1/8AgAA//8DAFBLAwQU&#10;AAYACAAAACEAo7XthtwAAAAHAQAADwAAAGRycy9kb3ducmV2LnhtbEyOvU7DMBSFdyTewbpILIg6&#10;1KEqIU5VVTDAUhG6sLmxGwfi68h22vD23E5lPD865ytXk+vZ0YTYeZTwMMuAGWy87rCVsPt8vV8C&#10;i0mhVr1HI+HXRFhV11elKrQ/4Yc51qllNIKxUBJsSkPBeWyscSrO/GCQsoMPTiWSoeU6qBONu57P&#10;s2zBneqQHqwazMaa5qcenYRt/rW1d+Ph5X2di/C2GzeL77aW8vZmWj8DS2ZKlzKc8QkdKmLa+xF1&#10;ZL2E/OmRmhKWc2DnWAhBxp4MAbwq+X/+6g8AAP//AwBQSwECLQAUAAYACAAAACEAtoM4kv4AAADh&#10;AQAAEwAAAAAAAAAAAAAAAAAAAAAAW0NvbnRlbnRfVHlwZXNdLnhtbFBLAQItABQABgAIAAAAIQA4&#10;/SH/1gAAAJQBAAALAAAAAAAAAAAAAAAAAC8BAABfcmVscy8ucmVsc1BLAQItABQABgAIAAAAIQA1&#10;U9ppFQIAADgEAAAOAAAAAAAAAAAAAAAAAC4CAABkcnMvZTJvRG9jLnhtbFBLAQItABQABgAIAAAA&#10;IQCjte2G3AAAAAcBAAAPAAAAAAAAAAAAAAAAAG8EAABkcnMvZG93bnJldi54bWxQSwUGAAAAAAQA&#10;BADzAAAAeAUAAAAA&#10;" stroked="f">
                <v:textbox style="mso-fit-shape-to-text:t" inset="0,0,0,0">
                  <w:txbxContent>
                    <w:p w14:paraId="2A01C420" w14:textId="14826DE7" w:rsidR="00E12238" w:rsidRPr="002D506E" w:rsidRDefault="00E12238" w:rsidP="00371007">
                      <w:pPr>
                        <w:pStyle w:val="Descripcin"/>
                        <w:jc w:val="both"/>
                        <w:rPr>
                          <w:noProof/>
                          <w:lang w:val="en-US"/>
                        </w:rPr>
                      </w:pPr>
                      <w:r w:rsidRPr="007D5051">
                        <w:rPr>
                          <w:b/>
                          <w:i w:val="0"/>
                          <w:color w:val="auto"/>
                          <w:sz w:val="22"/>
                          <w:lang w:val="en-US"/>
                        </w:rPr>
                        <w:t>Supplementary Figure S</w:t>
                      </w:r>
                      <w:r w:rsidR="002C3FC6">
                        <w:rPr>
                          <w:b/>
                          <w:i w:val="0"/>
                          <w:color w:val="auto"/>
                          <w:sz w:val="22"/>
                          <w:lang w:val="en-US"/>
                        </w:rPr>
                        <w:t>4</w:t>
                      </w:r>
                      <w:r>
                        <w:rPr>
                          <w:lang w:val="en-US"/>
                        </w:rPr>
                        <w:t>.</w:t>
                      </w:r>
                      <w:r w:rsidRPr="007D5051">
                        <w:rPr>
                          <w:lang w:val="en-US"/>
                        </w:rPr>
                        <w:t xml:space="preserve"> </w:t>
                      </w:r>
                      <w:r w:rsidRPr="007D5051">
                        <w:rPr>
                          <w:i w:val="0"/>
                          <w:color w:val="auto"/>
                          <w:sz w:val="22"/>
                          <w:lang w:val="en-US"/>
                        </w:rPr>
                        <w:t xml:space="preserve">Phylogenic tree of the genetic marker </w:t>
                      </w:r>
                      <w:r w:rsidRPr="001331DE">
                        <w:rPr>
                          <w:iCs w:val="0"/>
                          <w:color w:val="auto"/>
                          <w:sz w:val="22"/>
                          <w:lang w:val="en-US"/>
                        </w:rPr>
                        <w:t>rpb2</w:t>
                      </w:r>
                      <w:r w:rsidRPr="007D5051">
                        <w:rPr>
                          <w:i w:val="0"/>
                          <w:color w:val="auto"/>
                          <w:sz w:val="22"/>
                          <w:lang w:val="en-US"/>
                        </w:rPr>
                        <w:t xml:space="preserve"> </w:t>
                      </w:r>
                      <w:r w:rsidRPr="002D506E">
                        <w:rPr>
                          <w:i w:val="0"/>
                          <w:color w:val="auto"/>
                          <w:sz w:val="22"/>
                          <w:lang w:val="en-US"/>
                        </w:rPr>
                        <w:t>(RNA polymerase 2nd largest subunit)</w:t>
                      </w:r>
                      <w:r w:rsidRPr="007D5051">
                        <w:rPr>
                          <w:i w:val="0"/>
                          <w:color w:val="auto"/>
                          <w:sz w:val="22"/>
                          <w:lang w:val="en-US"/>
                        </w:rPr>
                        <w:t xml:space="preserve"> using partial amino acid sequences. The sequences were retrieved from different species </w:t>
                      </w:r>
                      <w:r w:rsidR="00131CD9">
                        <w:rPr>
                          <w:i w:val="0"/>
                          <w:color w:val="auto"/>
                          <w:sz w:val="22"/>
                          <w:lang w:val="en-US"/>
                        </w:rPr>
                        <w:t>in paper.</w:t>
                      </w:r>
                      <w:r w:rsidR="00E52ECF">
                        <w:rPr>
                          <w:i w:val="0"/>
                          <w:color w:val="auto"/>
                          <w:sz w:val="22"/>
                          <w:vertAlign w:val="superscript"/>
                          <w:lang w:val="en-US"/>
                        </w:rPr>
                        <w:t>4</w:t>
                      </w:r>
                      <w:r w:rsidR="008539A9">
                        <w:rPr>
                          <w:i w:val="0"/>
                          <w:color w:val="auto"/>
                          <w:sz w:val="22"/>
                          <w:vertAlign w:val="superscript"/>
                          <w:lang w:val="en-US"/>
                        </w:rPr>
                        <w:t>3</w:t>
                      </w:r>
                    </w:p>
                  </w:txbxContent>
                </v:textbox>
                <w10:wrap type="square" anchorx="margin"/>
              </v:shape>
            </w:pict>
          </mc:Fallback>
        </mc:AlternateContent>
      </w:r>
    </w:p>
    <w:p w14:paraId="39B149E0" w14:textId="25B239E6" w:rsidR="002D506E" w:rsidRPr="002D506E" w:rsidRDefault="002D506E" w:rsidP="002D506E">
      <w:pPr>
        <w:rPr>
          <w:lang w:val="en-US"/>
        </w:rPr>
      </w:pPr>
    </w:p>
    <w:sectPr w:rsidR="002D506E" w:rsidRPr="002D506E" w:rsidSect="002D506E">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78EF7A" w14:textId="77777777" w:rsidR="00024637" w:rsidRDefault="00024637" w:rsidP="00961AA7">
      <w:r>
        <w:separator/>
      </w:r>
    </w:p>
  </w:endnote>
  <w:endnote w:type="continuationSeparator" w:id="0">
    <w:p w14:paraId="49CF8ED8" w14:textId="77777777" w:rsidR="00024637" w:rsidRDefault="00024637" w:rsidP="00961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B94561" w14:textId="77777777" w:rsidR="00024637" w:rsidRDefault="00024637" w:rsidP="00961AA7">
      <w:r>
        <w:separator/>
      </w:r>
    </w:p>
  </w:footnote>
  <w:footnote w:type="continuationSeparator" w:id="0">
    <w:p w14:paraId="1983C23F" w14:textId="77777777" w:rsidR="00024637" w:rsidRDefault="00024637" w:rsidP="00961A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B87"/>
    <w:rsid w:val="00000743"/>
    <w:rsid w:val="000138CB"/>
    <w:rsid w:val="00022489"/>
    <w:rsid w:val="00024637"/>
    <w:rsid w:val="000273CB"/>
    <w:rsid w:val="00045878"/>
    <w:rsid w:val="000602F3"/>
    <w:rsid w:val="00067BFC"/>
    <w:rsid w:val="00073218"/>
    <w:rsid w:val="00075371"/>
    <w:rsid w:val="0009386B"/>
    <w:rsid w:val="00097C05"/>
    <w:rsid w:val="000A40CF"/>
    <w:rsid w:val="000B14B8"/>
    <w:rsid w:val="000B7089"/>
    <w:rsid w:val="000C17C4"/>
    <w:rsid w:val="000C3267"/>
    <w:rsid w:val="000D021D"/>
    <w:rsid w:val="000D509A"/>
    <w:rsid w:val="000F4163"/>
    <w:rsid w:val="001170EB"/>
    <w:rsid w:val="00131CD9"/>
    <w:rsid w:val="001331DE"/>
    <w:rsid w:val="00137D03"/>
    <w:rsid w:val="001919B9"/>
    <w:rsid w:val="00192061"/>
    <w:rsid w:val="00193305"/>
    <w:rsid w:val="001B211D"/>
    <w:rsid w:val="001F0E7B"/>
    <w:rsid w:val="001F74A5"/>
    <w:rsid w:val="00206BEA"/>
    <w:rsid w:val="0024182E"/>
    <w:rsid w:val="002714C3"/>
    <w:rsid w:val="00280361"/>
    <w:rsid w:val="0028549D"/>
    <w:rsid w:val="00287CA2"/>
    <w:rsid w:val="0029521A"/>
    <w:rsid w:val="002A3DD6"/>
    <w:rsid w:val="002A72B1"/>
    <w:rsid w:val="002C3FC6"/>
    <w:rsid w:val="002D1D54"/>
    <w:rsid w:val="002D506E"/>
    <w:rsid w:val="00301262"/>
    <w:rsid w:val="003063FE"/>
    <w:rsid w:val="00337FAA"/>
    <w:rsid w:val="00350D2F"/>
    <w:rsid w:val="00352F92"/>
    <w:rsid w:val="00366F0D"/>
    <w:rsid w:val="00371007"/>
    <w:rsid w:val="0037414B"/>
    <w:rsid w:val="00381CDB"/>
    <w:rsid w:val="00394A38"/>
    <w:rsid w:val="003B50DD"/>
    <w:rsid w:val="003C0CF0"/>
    <w:rsid w:val="003C16C1"/>
    <w:rsid w:val="003C7B4D"/>
    <w:rsid w:val="00403736"/>
    <w:rsid w:val="0041230E"/>
    <w:rsid w:val="00433792"/>
    <w:rsid w:val="00442CA2"/>
    <w:rsid w:val="00453860"/>
    <w:rsid w:val="00475277"/>
    <w:rsid w:val="00477ED1"/>
    <w:rsid w:val="00480F0E"/>
    <w:rsid w:val="00490DBF"/>
    <w:rsid w:val="004A1100"/>
    <w:rsid w:val="004A134D"/>
    <w:rsid w:val="004C2B50"/>
    <w:rsid w:val="005130A4"/>
    <w:rsid w:val="005209CB"/>
    <w:rsid w:val="0054115B"/>
    <w:rsid w:val="005423F0"/>
    <w:rsid w:val="005627BD"/>
    <w:rsid w:val="00563621"/>
    <w:rsid w:val="00564A3E"/>
    <w:rsid w:val="005706BA"/>
    <w:rsid w:val="0057587A"/>
    <w:rsid w:val="00594715"/>
    <w:rsid w:val="005A3A50"/>
    <w:rsid w:val="005B6A73"/>
    <w:rsid w:val="005B6D9E"/>
    <w:rsid w:val="005C5B89"/>
    <w:rsid w:val="005D2F9C"/>
    <w:rsid w:val="005D77B9"/>
    <w:rsid w:val="005E22DE"/>
    <w:rsid w:val="005F276D"/>
    <w:rsid w:val="006046A5"/>
    <w:rsid w:val="00622672"/>
    <w:rsid w:val="006344C5"/>
    <w:rsid w:val="006465CC"/>
    <w:rsid w:val="0064669F"/>
    <w:rsid w:val="006722D7"/>
    <w:rsid w:val="00676717"/>
    <w:rsid w:val="00677160"/>
    <w:rsid w:val="0068318D"/>
    <w:rsid w:val="006B0948"/>
    <w:rsid w:val="006B1AB8"/>
    <w:rsid w:val="006B3AC2"/>
    <w:rsid w:val="006C6C2D"/>
    <w:rsid w:val="006E76B7"/>
    <w:rsid w:val="006F17DF"/>
    <w:rsid w:val="007168C4"/>
    <w:rsid w:val="007860F0"/>
    <w:rsid w:val="007954CF"/>
    <w:rsid w:val="00796C13"/>
    <w:rsid w:val="007A72E3"/>
    <w:rsid w:val="007B0C52"/>
    <w:rsid w:val="007C7820"/>
    <w:rsid w:val="007D0807"/>
    <w:rsid w:val="007D22C0"/>
    <w:rsid w:val="007D5051"/>
    <w:rsid w:val="008213BA"/>
    <w:rsid w:val="00845BF4"/>
    <w:rsid w:val="008539A9"/>
    <w:rsid w:val="00856A2D"/>
    <w:rsid w:val="00876A7E"/>
    <w:rsid w:val="00883855"/>
    <w:rsid w:val="008A11F9"/>
    <w:rsid w:val="008A3EB2"/>
    <w:rsid w:val="008E2440"/>
    <w:rsid w:val="0090548A"/>
    <w:rsid w:val="00907179"/>
    <w:rsid w:val="00930B7A"/>
    <w:rsid w:val="00945109"/>
    <w:rsid w:val="00946B17"/>
    <w:rsid w:val="009508A8"/>
    <w:rsid w:val="00960C0B"/>
    <w:rsid w:val="00961AA7"/>
    <w:rsid w:val="009721DF"/>
    <w:rsid w:val="00977999"/>
    <w:rsid w:val="00986FF2"/>
    <w:rsid w:val="0099349E"/>
    <w:rsid w:val="009A0754"/>
    <w:rsid w:val="009A47AF"/>
    <w:rsid w:val="009A5AFF"/>
    <w:rsid w:val="009B11C9"/>
    <w:rsid w:val="009B5CE8"/>
    <w:rsid w:val="009D2C89"/>
    <w:rsid w:val="009D6F5E"/>
    <w:rsid w:val="009F50F9"/>
    <w:rsid w:val="009F607F"/>
    <w:rsid w:val="00A055D8"/>
    <w:rsid w:val="00A10F91"/>
    <w:rsid w:val="00A15B87"/>
    <w:rsid w:val="00A25805"/>
    <w:rsid w:val="00A50432"/>
    <w:rsid w:val="00A52684"/>
    <w:rsid w:val="00A5515F"/>
    <w:rsid w:val="00A60073"/>
    <w:rsid w:val="00A67A14"/>
    <w:rsid w:val="00A705C1"/>
    <w:rsid w:val="00A741EA"/>
    <w:rsid w:val="00A755B1"/>
    <w:rsid w:val="00A76A5F"/>
    <w:rsid w:val="00AD7085"/>
    <w:rsid w:val="00B0055C"/>
    <w:rsid w:val="00B14704"/>
    <w:rsid w:val="00B22BF0"/>
    <w:rsid w:val="00B24F98"/>
    <w:rsid w:val="00B40DAE"/>
    <w:rsid w:val="00B73601"/>
    <w:rsid w:val="00B9724C"/>
    <w:rsid w:val="00B97AE2"/>
    <w:rsid w:val="00BD5CFE"/>
    <w:rsid w:val="00BE30B3"/>
    <w:rsid w:val="00BE7BA3"/>
    <w:rsid w:val="00C0136D"/>
    <w:rsid w:val="00C156F0"/>
    <w:rsid w:val="00C45DA2"/>
    <w:rsid w:val="00C768E7"/>
    <w:rsid w:val="00C83382"/>
    <w:rsid w:val="00CA3F98"/>
    <w:rsid w:val="00CA7D05"/>
    <w:rsid w:val="00CB57D9"/>
    <w:rsid w:val="00CC7E4D"/>
    <w:rsid w:val="00CE392A"/>
    <w:rsid w:val="00CE5ADC"/>
    <w:rsid w:val="00CF0D7D"/>
    <w:rsid w:val="00D0212F"/>
    <w:rsid w:val="00D023B8"/>
    <w:rsid w:val="00D20A75"/>
    <w:rsid w:val="00D25C58"/>
    <w:rsid w:val="00D25EE0"/>
    <w:rsid w:val="00D30DCF"/>
    <w:rsid w:val="00D41E5B"/>
    <w:rsid w:val="00D72B11"/>
    <w:rsid w:val="00D9736A"/>
    <w:rsid w:val="00DE2BC9"/>
    <w:rsid w:val="00DF3AE5"/>
    <w:rsid w:val="00DF6146"/>
    <w:rsid w:val="00E12238"/>
    <w:rsid w:val="00E25B49"/>
    <w:rsid w:val="00E27A18"/>
    <w:rsid w:val="00E438DE"/>
    <w:rsid w:val="00E52ECF"/>
    <w:rsid w:val="00E700F3"/>
    <w:rsid w:val="00EB10E6"/>
    <w:rsid w:val="00EB2E5B"/>
    <w:rsid w:val="00EB7AA8"/>
    <w:rsid w:val="00EC12DA"/>
    <w:rsid w:val="00ED5370"/>
    <w:rsid w:val="00EE7171"/>
    <w:rsid w:val="00F03ED4"/>
    <w:rsid w:val="00F22C5D"/>
    <w:rsid w:val="00F6164D"/>
    <w:rsid w:val="00F62A3F"/>
    <w:rsid w:val="00F9752A"/>
    <w:rsid w:val="00FB0B9D"/>
    <w:rsid w:val="00FE3B76"/>
    <w:rsid w:val="00FF0BF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0B3725C"/>
  <w15:chartTrackingRefBased/>
  <w15:docId w15:val="{7F03CD14-6F0B-45EE-AC4E-FC885F39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5B87"/>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lista4-nfasis6">
    <w:name w:val="List Table 4 Accent 6"/>
    <w:basedOn w:val="Tablanormal"/>
    <w:uiPriority w:val="49"/>
    <w:rsid w:val="00FF0BF3"/>
    <w:pPr>
      <w:spacing w:after="0" w:line="240" w:lineRule="auto"/>
    </w:pPr>
    <w:tblPr>
      <w:tblStyleRowBandSize w:val="1"/>
      <w:tblStyleColBandSize w:val="1"/>
      <w:tblBorders>
        <w:top w:val="single" w:sz="4" w:space="0" w:color="C8DA91" w:themeColor="accent6" w:themeTint="99"/>
        <w:left w:val="single" w:sz="4" w:space="0" w:color="C8DA91" w:themeColor="accent6" w:themeTint="99"/>
        <w:bottom w:val="single" w:sz="4" w:space="0" w:color="C8DA91" w:themeColor="accent6" w:themeTint="99"/>
        <w:right w:val="single" w:sz="4" w:space="0" w:color="C8DA91" w:themeColor="accent6" w:themeTint="99"/>
        <w:insideH w:val="single" w:sz="4" w:space="0" w:color="C8DA91" w:themeColor="accent6" w:themeTint="99"/>
      </w:tblBorders>
    </w:tblPr>
    <w:tblStylePr w:type="firstRow">
      <w:rPr>
        <w:b/>
        <w:bCs/>
        <w:color w:val="FFFFFF" w:themeColor="background1"/>
      </w:rPr>
      <w:tblPr/>
      <w:tcPr>
        <w:tcBorders>
          <w:top w:val="single" w:sz="4" w:space="0" w:color="A5C249" w:themeColor="accent6"/>
          <w:left w:val="single" w:sz="4" w:space="0" w:color="A5C249" w:themeColor="accent6"/>
          <w:bottom w:val="single" w:sz="4" w:space="0" w:color="A5C249" w:themeColor="accent6"/>
          <w:right w:val="single" w:sz="4" w:space="0" w:color="A5C249" w:themeColor="accent6"/>
          <w:insideH w:val="nil"/>
        </w:tcBorders>
        <w:shd w:val="clear" w:color="auto" w:fill="A5C249" w:themeFill="accent6"/>
      </w:tcPr>
    </w:tblStylePr>
    <w:tblStylePr w:type="lastRow">
      <w:rPr>
        <w:b/>
        <w:bCs/>
      </w:rPr>
      <w:tblPr/>
      <w:tcPr>
        <w:tcBorders>
          <w:top w:val="double" w:sz="4" w:space="0" w:color="C8DA91" w:themeColor="accent6" w:themeTint="99"/>
        </w:tcBorders>
      </w:tcPr>
    </w:tblStylePr>
    <w:tblStylePr w:type="firstCol">
      <w:rPr>
        <w:b/>
        <w:bCs/>
      </w:rPr>
    </w:tblStylePr>
    <w:tblStylePr w:type="lastCol">
      <w:rPr>
        <w:b/>
        <w:bCs/>
      </w:rPr>
    </w:tblStylePr>
    <w:tblStylePr w:type="band1Vert">
      <w:tblPr/>
      <w:tcPr>
        <w:shd w:val="clear" w:color="auto" w:fill="ECF2DA" w:themeFill="accent6" w:themeFillTint="33"/>
      </w:tcPr>
    </w:tblStylePr>
    <w:tblStylePr w:type="band1Horz">
      <w:tblPr/>
      <w:tcPr>
        <w:shd w:val="clear" w:color="auto" w:fill="ECF2DA" w:themeFill="accent6" w:themeFillTint="33"/>
      </w:tcPr>
    </w:tblStylePr>
  </w:style>
  <w:style w:type="paragraph" w:styleId="Descripcin">
    <w:name w:val="caption"/>
    <w:basedOn w:val="Normal"/>
    <w:next w:val="Normal"/>
    <w:uiPriority w:val="35"/>
    <w:unhideWhenUsed/>
    <w:qFormat/>
    <w:rsid w:val="00FF0BF3"/>
    <w:pPr>
      <w:spacing w:after="200"/>
    </w:pPr>
    <w:rPr>
      <w:i/>
      <w:iCs/>
      <w:color w:val="17406D" w:themeColor="text2"/>
      <w:sz w:val="18"/>
      <w:szCs w:val="18"/>
    </w:rPr>
  </w:style>
  <w:style w:type="table" w:styleId="Tablaconcuadrcula">
    <w:name w:val="Table Grid"/>
    <w:basedOn w:val="Tablanormal"/>
    <w:uiPriority w:val="39"/>
    <w:rsid w:val="00045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AA7"/>
    <w:pPr>
      <w:tabs>
        <w:tab w:val="center" w:pos="4252"/>
        <w:tab w:val="right" w:pos="8504"/>
      </w:tabs>
    </w:pPr>
  </w:style>
  <w:style w:type="character" w:customStyle="1" w:styleId="EncabezadoCar">
    <w:name w:val="Encabezado Car"/>
    <w:basedOn w:val="Fuentedeprrafopredeter"/>
    <w:link w:val="Encabezado"/>
    <w:uiPriority w:val="99"/>
    <w:rsid w:val="00961AA7"/>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961AA7"/>
    <w:pPr>
      <w:tabs>
        <w:tab w:val="center" w:pos="4252"/>
        <w:tab w:val="right" w:pos="8504"/>
      </w:tabs>
    </w:pPr>
  </w:style>
  <w:style w:type="character" w:customStyle="1" w:styleId="PiedepginaCar">
    <w:name w:val="Pie de página Car"/>
    <w:basedOn w:val="Fuentedeprrafopredeter"/>
    <w:link w:val="Piedepgina"/>
    <w:uiPriority w:val="99"/>
    <w:rsid w:val="00961AA7"/>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9508A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508A8"/>
    <w:rPr>
      <w:rFonts w:ascii="Segoe UI" w:eastAsia="Times New Roman" w:hAnsi="Segoe UI" w:cs="Segoe UI"/>
      <w:sz w:val="18"/>
      <w:szCs w:val="18"/>
      <w:lang w:eastAsia="es-ES"/>
    </w:rPr>
  </w:style>
  <w:style w:type="character" w:styleId="Refdecomentario">
    <w:name w:val="annotation reference"/>
    <w:basedOn w:val="Fuentedeprrafopredeter"/>
    <w:uiPriority w:val="99"/>
    <w:semiHidden/>
    <w:unhideWhenUsed/>
    <w:rsid w:val="009508A8"/>
    <w:rPr>
      <w:sz w:val="16"/>
      <w:szCs w:val="16"/>
    </w:rPr>
  </w:style>
  <w:style w:type="paragraph" w:styleId="Textocomentario">
    <w:name w:val="annotation text"/>
    <w:basedOn w:val="Normal"/>
    <w:link w:val="TextocomentarioCar"/>
    <w:uiPriority w:val="99"/>
    <w:unhideWhenUsed/>
    <w:rsid w:val="009508A8"/>
    <w:rPr>
      <w:sz w:val="20"/>
      <w:szCs w:val="20"/>
    </w:rPr>
  </w:style>
  <w:style w:type="character" w:customStyle="1" w:styleId="TextocomentarioCar">
    <w:name w:val="Texto comentario Car"/>
    <w:basedOn w:val="Fuentedeprrafopredeter"/>
    <w:link w:val="Textocomentario"/>
    <w:uiPriority w:val="99"/>
    <w:rsid w:val="009508A8"/>
    <w:rPr>
      <w:rFonts w:ascii="Times New Roman" w:eastAsia="Times New Roman" w:hAnsi="Times New Roman"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9508A8"/>
    <w:rPr>
      <w:b/>
      <w:bCs/>
    </w:rPr>
  </w:style>
  <w:style w:type="character" w:customStyle="1" w:styleId="AsuntodelcomentarioCar">
    <w:name w:val="Asunto del comentario Car"/>
    <w:basedOn w:val="TextocomentarioCar"/>
    <w:link w:val="Asuntodelcomentario"/>
    <w:uiPriority w:val="99"/>
    <w:semiHidden/>
    <w:rsid w:val="009508A8"/>
    <w:rPr>
      <w:rFonts w:ascii="Times New Roman" w:eastAsia="Times New Roman" w:hAnsi="Times New Roman" w:cs="Times New Roman"/>
      <w:b/>
      <w:bCs/>
      <w:sz w:val="20"/>
      <w:szCs w:val="20"/>
      <w:lang w:eastAsia="es-ES"/>
    </w:rPr>
  </w:style>
  <w:style w:type="table" w:styleId="Tablaconcuadrcula4-nfasis5">
    <w:name w:val="Grid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insideV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insideV w:val="nil"/>
        </w:tcBorders>
        <w:shd w:val="clear" w:color="auto" w:fill="7CCA62" w:themeFill="accent5"/>
      </w:tcPr>
    </w:tblStylePr>
    <w:tblStylePr w:type="lastRow">
      <w:rPr>
        <w:b/>
        <w:bCs/>
      </w:rPr>
      <w:tblPr/>
      <w:tcPr>
        <w:tcBorders>
          <w:top w:val="double" w:sz="4" w:space="0" w:color="7CCA62" w:themeColor="accent5"/>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table" w:styleId="Tabladelista4-nfasis5">
    <w:name w:val="List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tcBorders>
        <w:shd w:val="clear" w:color="auto" w:fill="7CCA62" w:themeFill="accent5"/>
      </w:tcPr>
    </w:tblStylePr>
    <w:tblStylePr w:type="lastRow">
      <w:rPr>
        <w:b/>
        <w:bCs/>
      </w:rPr>
      <w:tblPr/>
      <w:tcPr>
        <w:tcBorders>
          <w:top w:val="double" w:sz="4" w:space="0" w:color="B0DFA0" w:themeColor="accent5" w:themeTint="99"/>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character" w:styleId="Textodelmarcadordeposicin">
    <w:name w:val="Placeholder Text"/>
    <w:basedOn w:val="Fuentedeprrafopredeter"/>
    <w:uiPriority w:val="99"/>
    <w:semiHidden/>
    <w:rsid w:val="007D5051"/>
    <w:rPr>
      <w:color w:val="666666"/>
    </w:rPr>
  </w:style>
  <w:style w:type="character" w:styleId="Hipervnculo">
    <w:name w:val="Hyperlink"/>
    <w:basedOn w:val="Fuentedeprrafopredeter"/>
    <w:uiPriority w:val="99"/>
    <w:unhideWhenUsed/>
    <w:rsid w:val="002D506E"/>
    <w:rPr>
      <w:color w:val="F49100" w:themeColor="hyperlink"/>
      <w:u w:val="single"/>
    </w:rPr>
  </w:style>
  <w:style w:type="character" w:styleId="Mencinsinresolver">
    <w:name w:val="Unresolved Mention"/>
    <w:basedOn w:val="Fuentedeprrafopredeter"/>
    <w:uiPriority w:val="99"/>
    <w:semiHidden/>
    <w:unhideWhenUsed/>
    <w:rsid w:val="002D506E"/>
    <w:rPr>
      <w:color w:val="605E5C"/>
      <w:shd w:val="clear" w:color="auto" w:fill="E1DFDD"/>
    </w:rPr>
  </w:style>
  <w:style w:type="paragraph" w:customStyle="1" w:styleId="SupplementaryMaterial">
    <w:name w:val="Supplementary Material"/>
    <w:basedOn w:val="Ttulo"/>
    <w:next w:val="Ttulo"/>
    <w:qFormat/>
    <w:rsid w:val="00D41E5B"/>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tulo">
    <w:name w:val="Title"/>
    <w:basedOn w:val="Normal"/>
    <w:next w:val="Normal"/>
    <w:link w:val="TtuloCar"/>
    <w:uiPriority w:val="10"/>
    <w:qFormat/>
    <w:rsid w:val="00D41E5B"/>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41E5B"/>
    <w:rPr>
      <w:rFonts w:asciiTheme="majorHAnsi" w:eastAsiaTheme="majorEastAsia" w:hAnsiTheme="majorHAnsi" w:cstheme="majorBidi"/>
      <w:spacing w:val="-10"/>
      <w:kern w:val="28"/>
      <w:sz w:val="56"/>
      <w:szCs w:val="56"/>
      <w:lang w:eastAsia="es-ES"/>
    </w:rPr>
  </w:style>
  <w:style w:type="table" w:customStyle="1" w:styleId="Tablaconcuadrcula1">
    <w:name w:val="Tabla con cuadrícula1"/>
    <w:basedOn w:val="Tablanormal"/>
    <w:next w:val="Tablaconcuadrcula"/>
    <w:uiPriority w:val="39"/>
    <w:rsid w:val="00D41E5B"/>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0212F"/>
    <w:pPr>
      <w:spacing w:after="0" w:line="240" w:lineRule="auto"/>
    </w:pPr>
    <w:rPr>
      <w:rFonts w:ascii="Times New Roman" w:eastAsia="Times New Roman" w:hAnsi="Times New Roman" w:cs="Times New Roman"/>
      <w:sz w:val="24"/>
      <w:szCs w:val="24"/>
      <w:lang w:eastAsia="es-ES"/>
    </w:rPr>
  </w:style>
  <w:style w:type="character" w:styleId="Hipervnculovisitado">
    <w:name w:val="FollowedHyperlink"/>
    <w:basedOn w:val="Fuentedeprrafopredeter"/>
    <w:uiPriority w:val="99"/>
    <w:semiHidden/>
    <w:unhideWhenUsed/>
    <w:rsid w:val="004C2B50"/>
    <w:rPr>
      <w:color w:val="85DFD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Azul">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EEAEA1-077E-4D6E-B42A-475CCEEBFD47}">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f6094505-4565-494c-9b32-74aaba852e53&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ZjYwOTQ1MDUtNDU2NS00OTRjLTliMzItNzRhYWJhODUyZTUz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ID&quot;:&quot;MENDELEY_CITATION_93b67a24-7a09-496d-944a-e5ebf7ceddd2&quot;,&quot;properties&quot;:{&quot;noteIndex&quot;:0,&quot;mode&quot;:&quot;composite&quot;},&quot;isEdited&quot;:false,&quot;manualOverride&quot;:{&quot;isManuallyOverridden&quot;:false,&quot;citeprocText&quot;:&quot;Jaklitsch and Voglmayr (2015)&quot;,&quot;manualOverrideText&quot;:&quot;&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Tag&quot;:&quot;MENDELEY_CITATION_v3_eyJjaXRhdGlvbklEIjoiTUVOREVMRVlfQ0lUQVRJT05fOTNiNjdhMjQtN2EwOS00OTZkLTk0NGEtZTVlYmY3Y2VkZGQy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D&quot;:&quot;MENDELEY_CITATION_7ff28feb-8dbd-4429-ab92-e59740a5a4b4&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N2ZmMjhmZWItOGRiZC00NDI5LWFiOTItZTU5NzQwYTVhNGI0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FAEED4-0300-4616-8D0F-1A827F655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Words>
  <Characters>31</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ZANFAÑO GONZALEZ</dc:creator>
  <cp:keywords/>
  <dc:description/>
  <cp:lastModifiedBy>Pedro Antonio Casquero Luelmo</cp:lastModifiedBy>
  <cp:revision>2</cp:revision>
  <dcterms:created xsi:type="dcterms:W3CDTF">2025-12-05T10:07:00Z</dcterms:created>
  <dcterms:modified xsi:type="dcterms:W3CDTF">2025-12-05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6307c0b8476f248a8061c05ce471e72931cb55cf378c3396ea725538e679bc</vt:lpwstr>
  </property>
</Properties>
</file>